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64F95" w14:textId="77777777" w:rsidR="00C35F43" w:rsidRPr="001C776B" w:rsidRDefault="00C35F43" w:rsidP="00C35F43">
      <w:pPr>
        <w:jc w:val="center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eastAsia="de-DE" w:bidi="en-US"/>
        </w:rPr>
      </w:pPr>
      <w:bookmarkStart w:id="0" w:name="_Hlk145886506"/>
      <w:r w:rsidRPr="001C776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>Supplementary Material</w:t>
      </w:r>
    </w:p>
    <w:p w14:paraId="32F7992D" w14:textId="77777777" w:rsidR="00C35F43" w:rsidRPr="001C776B" w:rsidRDefault="00C35F43" w:rsidP="001052B4">
      <w:pPr>
        <w:tabs>
          <w:tab w:val="left" w:pos="5226"/>
        </w:tabs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839F804" w14:textId="65135D85" w:rsidR="001052B4" w:rsidRPr="001C776B" w:rsidRDefault="001052B4" w:rsidP="001052B4">
      <w:pPr>
        <w:tabs>
          <w:tab w:val="left" w:pos="5226"/>
        </w:tabs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atient Satisfaction with Pharmaceutical Services at Primary Healthcare Centers within the Palestinian Ministry of Health</w:t>
      </w:r>
    </w:p>
    <w:bookmarkEnd w:id="0"/>
    <w:p w14:paraId="42ECA811" w14:textId="3C5B29AD" w:rsidR="001052B4" w:rsidRPr="001C776B" w:rsidRDefault="001052B4" w:rsidP="001052B4">
      <w:pPr>
        <w:tabs>
          <w:tab w:val="left" w:pos="5226"/>
        </w:tabs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proofErr w:type="spellStart"/>
      <w:r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oaa</w:t>
      </w:r>
      <w:proofErr w:type="spellEnd"/>
      <w:r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Altarifi</w:t>
      </w:r>
      <w:r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*</w:t>
      </w:r>
      <w:r w:rsidR="00C3720A"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="00C3720A"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ahani</w:t>
      </w:r>
      <w:proofErr w:type="spellEnd"/>
      <w:r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Harb</w:t>
      </w:r>
      <w:r w:rsidR="00C3720A"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2</w:t>
      </w:r>
      <w:r w:rsidR="00C3720A"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and</w:t>
      </w:r>
      <w:r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Murad Abualhasan</w:t>
      </w:r>
      <w:r w:rsidRPr="001C776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3*</w:t>
      </w:r>
    </w:p>
    <w:p w14:paraId="0BF85C43" w14:textId="38FB9B14" w:rsidR="001052B4" w:rsidRPr="001C776B" w:rsidRDefault="001052B4" w:rsidP="001052B4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1C776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1  </w:t>
      </w: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Ramallah</w:t>
      </w:r>
      <w:proofErr w:type="gramEnd"/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amp; Al-</w:t>
      </w:r>
      <w:proofErr w:type="spellStart"/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bireh</w:t>
      </w:r>
      <w:proofErr w:type="spellEnd"/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ealth Directorate, </w:t>
      </w:r>
      <w:r w:rsidR="00C35F43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Ministry</w:t>
      </w: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Health, Ramallah, Palestine</w:t>
      </w:r>
    </w:p>
    <w:p w14:paraId="51F81FC6" w14:textId="77777777" w:rsidR="001052B4" w:rsidRPr="001C776B" w:rsidRDefault="001052B4" w:rsidP="001052B4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2</w:t>
      </w:r>
      <w:r w:rsidRPr="001C776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Pharmaceutical Registration Department, Ministry of Health, Ramallah, Palestine</w:t>
      </w:r>
    </w:p>
    <w:p w14:paraId="36E7D9EE" w14:textId="77777777" w:rsidR="001052B4" w:rsidRPr="001C776B" w:rsidRDefault="001052B4" w:rsidP="001052B4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Faculty of Medicine and Health Sciences, Department of Pharmacy, An-Najah National University, Nablus, Palestine</w:t>
      </w:r>
    </w:p>
    <w:p w14:paraId="44E4F976" w14:textId="77777777" w:rsidR="002322C8" w:rsidRPr="001C776B" w:rsidRDefault="002322C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D136ED6" w14:textId="5CB3FD87" w:rsidR="00447015" w:rsidRPr="001C776B" w:rsidRDefault="00C35F43" w:rsidP="001F59E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Questionnaire:</w:t>
      </w:r>
    </w:p>
    <w:p w14:paraId="6D901056" w14:textId="77777777" w:rsidR="001F59E1" w:rsidRPr="001C776B" w:rsidRDefault="001F59E1" w:rsidP="001F59E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is section is for patient demographic information</w:t>
      </w:r>
      <w:r w:rsidR="00447015" w:rsidRPr="001C776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4ACF922D" w14:textId="77777777" w:rsidR="00447015" w:rsidRPr="001C776B" w:rsidRDefault="00447015" w:rsidP="0043353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="0043353B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Gender</w:t>
      </w:r>
    </w:p>
    <w:p w14:paraId="1827A796" w14:textId="77777777" w:rsidR="00447015" w:rsidRPr="001C776B" w:rsidRDefault="00447015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Male             Female</w:t>
      </w:r>
    </w:p>
    <w:p w14:paraId="4454D3CC" w14:textId="77777777" w:rsidR="00447015" w:rsidRPr="001C776B" w:rsidRDefault="00447015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* Age in years -------------</w:t>
      </w:r>
    </w:p>
    <w:p w14:paraId="054E1CB1" w14:textId="05929244" w:rsidR="00447015" w:rsidRPr="001C776B" w:rsidRDefault="00447015" w:rsidP="00597EA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* Education</w:t>
      </w:r>
      <w:r w:rsidR="00597EAB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evel</w:t>
      </w:r>
      <w:r w:rsidR="00A62E82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20AF7524" w14:textId="77777777" w:rsidR="00447015" w:rsidRPr="001C776B" w:rsidRDefault="00597EAB" w:rsidP="00597EA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No education        high school/ secondary education</w:t>
      </w:r>
      <w:r w:rsidR="00447015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Diploma</w:t>
      </w: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</w:t>
      </w:r>
      <w:r w:rsidR="00447015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iversity education and </w:t>
      </w:r>
      <w:r w:rsidR="00447015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more</w:t>
      </w:r>
    </w:p>
    <w:p w14:paraId="062D9A75" w14:textId="77777777" w:rsidR="00447015" w:rsidRPr="001C776B" w:rsidRDefault="00447015" w:rsidP="00597EA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proofErr w:type="gramStart"/>
      <w:r w:rsidR="00597EAB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rital </w:t>
      </w:r>
      <w:r w:rsidR="0043353B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atus</w:t>
      </w:r>
      <w:proofErr w:type="gramEnd"/>
    </w:p>
    <w:p w14:paraId="1E8B2CB5" w14:textId="77777777" w:rsidR="00447015" w:rsidRPr="001C776B" w:rsidRDefault="00447015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Single            married              divorced / widowed</w:t>
      </w:r>
    </w:p>
    <w:p w14:paraId="5C3EEA0D" w14:textId="77777777" w:rsidR="00447015" w:rsidRPr="001C776B" w:rsidRDefault="00447015" w:rsidP="0043353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 </w:t>
      </w:r>
      <w:r w:rsidR="0043353B"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How many times did you visit the</w:t>
      </w: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harmacy in primary health care centers</w:t>
      </w:r>
    </w:p>
    <w:p w14:paraId="74A5EDCE" w14:textId="77777777" w:rsidR="00447015" w:rsidRPr="001C776B" w:rsidRDefault="00447015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The first time in a month                                 more than once a month</w:t>
      </w:r>
    </w:p>
    <w:p w14:paraId="1CA0E60F" w14:textId="77777777" w:rsidR="00447015" w:rsidRPr="001C776B" w:rsidRDefault="00597EAB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Medication usage:</w:t>
      </w:r>
    </w:p>
    <w:p w14:paraId="63A6886A" w14:textId="77777777" w:rsidR="00447015" w:rsidRPr="001C776B" w:rsidRDefault="00447015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When needed or when necessary                   Daily                        Weekly</w:t>
      </w:r>
    </w:p>
    <w:p w14:paraId="66131D05" w14:textId="77777777" w:rsidR="00447015" w:rsidRPr="001C776B" w:rsidRDefault="00447015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*Address</w:t>
      </w:r>
    </w:p>
    <w:p w14:paraId="5C170C16" w14:textId="77777777" w:rsidR="00447015" w:rsidRPr="001C776B" w:rsidRDefault="00447015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C776B">
        <w:rPr>
          <w:rFonts w:asciiTheme="majorBidi" w:hAnsiTheme="majorBidi" w:cstheme="majorBidi"/>
          <w:color w:val="000000" w:themeColor="text1"/>
          <w:sz w:val="24"/>
          <w:szCs w:val="24"/>
        </w:rPr>
        <w:t>*Job</w:t>
      </w:r>
    </w:p>
    <w:tbl>
      <w:tblPr>
        <w:tblW w:w="10138" w:type="dxa"/>
        <w:tblInd w:w="9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70"/>
        <w:gridCol w:w="4961"/>
        <w:gridCol w:w="1163"/>
        <w:gridCol w:w="1290"/>
        <w:gridCol w:w="1064"/>
        <w:gridCol w:w="688"/>
        <w:gridCol w:w="710"/>
      </w:tblGrid>
      <w:tr w:rsidR="001C776B" w:rsidRPr="001C776B" w14:paraId="2533AD05" w14:textId="77777777" w:rsidTr="001C776B">
        <w:trPr>
          <w:gridAfter w:val="1"/>
          <w:wAfter w:w="710" w:type="dxa"/>
          <w:trHeight w:val="315"/>
        </w:trPr>
        <w:tc>
          <w:tcPr>
            <w:tcW w:w="94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0D3A2" w14:textId="4BD7B2ED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76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lastRenderedPageBreak/>
              <w:t>Interpersonal Relationship</w:t>
            </w:r>
            <w:bookmarkStart w:id="1" w:name="_GoBack"/>
            <w:bookmarkEnd w:id="1"/>
          </w:p>
        </w:tc>
      </w:tr>
      <w:tr w:rsidR="001C776B" w:rsidRPr="001C776B" w14:paraId="7E7222B6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815103" w14:textId="1C13E88F" w:rsidR="00005B63" w:rsidRPr="001C776B" w:rsidRDefault="00005B63" w:rsidP="001C77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E0DC2C5" w14:textId="5C03262D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F5E1DF" w14:textId="7FDC62A9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xcellen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E70DD8" w14:textId="44C1F730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0AC52D" w14:textId="6034C7C6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B218C" w14:textId="63E0E0E0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82B54D" w14:textId="451FEB6F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or</w:t>
            </w:r>
          </w:p>
        </w:tc>
      </w:tr>
      <w:tr w:rsidR="001C776B" w:rsidRPr="001C776B" w14:paraId="338B5A7C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AB193E" w14:textId="4FD159AD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6F45C6F" w14:textId="2D6A28E0" w:rsidR="00005B63" w:rsidRPr="001C776B" w:rsidRDefault="00005B63" w:rsidP="00005B63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pharmacist’s interest in your health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78AB9E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0BD4B9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0ECA14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0F5475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BDAC65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4A98153E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AAABDB" w14:textId="0CF6C96B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8FE79E" w14:textId="0DA71B83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pharmacist’s professional relationship with you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B58A5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89F63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B6789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3C0029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DEE22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6B81558B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73C224" w14:textId="7CB8070E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EBB805" w14:textId="2DADD6C1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courtesy and respect shown to you by the pharmacy staff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F629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7645B3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5CADD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859B0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98019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505524B2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BB99F9" w14:textId="0A5661FB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70ED5A0" w14:textId="37CD7D48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advice you get from the pharmacist about problems that might occur with your medica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F2631B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74F1EF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163B48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10C3B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330C07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7423F796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6D9DB9" w14:textId="3E8E4958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148B2FA" w14:textId="708AF8C4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help you received from the pharmacist to avoid unnecessary costs related to your prescription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06E28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C2D60B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3E3EFC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A72479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320CD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31EAD489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DE2104" w14:textId="4117AACE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A5631B" w14:textId="61B12D8B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amount of time the pharmacist spends with you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D7D5A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82D4A0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7CE16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DF17F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2A7FEE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00E0C4CA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E865E9" w14:textId="0E78FDA5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69A62D4" w14:textId="7BAA9602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pharmacist’s instructions on how to take your medica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CE27E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EDE587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2F46489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4C1A22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37594F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28211FD6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EA3301" w14:textId="5DBE29D4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B37AFE" w14:textId="301F5216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professionalism of all the pharmacy staff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82281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4978B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A9B7D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FE6A0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366DDA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5E9F8553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CF0DD7" w14:textId="672EA3A6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752B451" w14:textId="253A51DC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way the pharmacist answers your question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DC5EA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327A3E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2C7A52A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182AC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2DEB0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7124FEBE" w14:textId="77777777" w:rsidTr="00985D79">
        <w:trPr>
          <w:gridAfter w:val="1"/>
          <w:wAfter w:w="710" w:type="dxa"/>
          <w:trHeight w:val="300"/>
        </w:trPr>
        <w:tc>
          <w:tcPr>
            <w:tcW w:w="9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66694FBD" w14:textId="50F98778" w:rsidR="001C776B" w:rsidRPr="001C776B" w:rsidRDefault="001C776B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anaging therapy</w:t>
            </w:r>
          </w:p>
        </w:tc>
      </w:tr>
      <w:tr w:rsidR="001C776B" w:rsidRPr="001C776B" w14:paraId="34EDFF9E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8EA7243" w14:textId="66A17ACD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2E48C9" w14:textId="5DE81362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BAB15B2" w14:textId="2B3C7D08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xcellen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D6C1CDE" w14:textId="4A955AFF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9C23E7" w14:textId="5ED0C03A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C1A11B0" w14:textId="096B57E0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F254C53" w14:textId="7616E7F1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or</w:t>
            </w:r>
          </w:p>
        </w:tc>
      </w:tr>
      <w:tr w:rsidR="001C776B" w:rsidRPr="001C776B" w14:paraId="49363A09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CAAA0E" w14:textId="7B2A3887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1EA99F4" w14:textId="09550D13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availability of the pharmacist to answer your question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020E85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97DAB5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5223A3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D20FAA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53C668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0D38C417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5D41D0" w14:textId="0DA1E62B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4B29A88" w14:textId="1C40C556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way the pharmacist helps you in managing your medication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DF48A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AF3AC3A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122FA5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5EA000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10812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253A30BA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C75BEE" w14:textId="3C8D5DCC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C1E8E6E" w14:textId="39128DD8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How frequently the pharmacist checks in with you about how well your medications are workin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B4AEB0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4282A7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3F0E6E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BD7DC9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335E25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140DC844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6C1DB8" w14:textId="6534F8BB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2BD06FF" w14:textId="284A04DF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The pharmacist’s efforts in helping you improve your health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8C20E6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7AE330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0E835D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7671A1A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96147D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697C92E5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C8A547" w14:textId="1C421394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79870E" w14:textId="489149E3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information the pharmacist gives you about the proper storage of your medica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3F246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65BC5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F860B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A2AB3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8F1DF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12119B62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B1C4E0E" w14:textId="2266CBE4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14:paraId="37EB5A62" w14:textId="4F845E85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help you get from your pharmacist when you have a health problem related to your medica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5AF73FA3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5A51287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768ACF7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46463829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0EE5699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15A8F66D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882AEEE" w14:textId="1E3303E1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14:paraId="587DC05E" w14:textId="7B68C607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written information the pharmacist provides to you about drug therapy and/or diseas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6B49C32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07D12D7A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7ECA67A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35F8473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10CFF9A5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21621DBD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E027204" w14:textId="7E60846C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0EDCC2B2" w14:textId="42578124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information the pharmacist gives you about the results you can expect from your drug therap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625E5D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6EED493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35DEE1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5837DE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0831FA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7CF9AABF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BADDB" w14:textId="13DC503B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98E5D" w14:textId="13F9C947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pharmacist’s help when a medication doesn’t have the expected effect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75D8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BD26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42C9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E540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B31F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096DDCF6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85A8D" w14:textId="77D7820E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lastRenderedPageBreak/>
              <w:t>1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67BC2" w14:textId="5EC98C02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How the pharmacist uses information about previous conditions/drugs when assessing drug therapy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D6A59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9B126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1CF77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4F781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FB41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6D4E9B17" w14:textId="77777777" w:rsidTr="001C776B">
        <w:trPr>
          <w:trHeight w:val="300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278B9" w14:textId="1016DB9E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E2340" w14:textId="44B37122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help received from the pharmacy staff with the administrative arrangements necessary to get therapy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B4A7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530D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E9D7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C9CE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C114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30EA7431" w14:textId="77777777" w:rsidTr="001C776B">
        <w:trPr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0AF32" w14:textId="544BD2AE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E1C74" w14:textId="17C775D4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way your pharmacist works together with you to plan what should be done to achieve good results from your medications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681C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CAD5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3CA5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6214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6968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6540E5FF" w14:textId="77777777" w:rsidTr="001C776B">
        <w:trPr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854E4" w14:textId="4C4CA5DC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5D878A" w14:textId="5FE7CF1D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way your pharmacist works together with your doctor to make sure your medications are the best for you.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5BBB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FE5D9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1ABC5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77AA9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973E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09CE590F" w14:textId="77777777" w:rsidTr="001C776B">
        <w:trPr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4497F" w14:textId="642FB0C8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44927" w14:textId="04270935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responsibility that the pharmacist assumes for your drug therapy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749F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D58A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FDDC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CC21F1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EDDC3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4313FE2C" w14:textId="77777777" w:rsidTr="001C776B">
        <w:trPr>
          <w:gridAfter w:val="1"/>
          <w:wAfter w:w="710" w:type="dxa"/>
          <w:trHeight w:val="315"/>
        </w:trPr>
        <w:tc>
          <w:tcPr>
            <w:tcW w:w="94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26044" w14:textId="7F7D20C7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eneral Satisfaction</w:t>
            </w:r>
            <w:r w:rsidR="00B70E35" w:rsidRPr="001C776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1C776B" w:rsidRPr="001C776B" w14:paraId="52F7D1EE" w14:textId="77777777" w:rsidTr="001C776B">
        <w:trPr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B5869" w14:textId="4E53F0B5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BB8452" w14:textId="7051B6E8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privacy of conversations with the pharmacist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FFEE8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2B7D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3775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716D5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3C05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189DF8F7" w14:textId="77777777" w:rsidTr="001C776B">
        <w:trPr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D3391" w14:textId="09E2C351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FFFCDE" w14:textId="5B6BB698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amount of time it takes to get a prescription filled at your pharmacy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4BD85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76E3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CC23F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04CB8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01797A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4D131A39" w14:textId="77777777" w:rsidTr="001C776B">
        <w:trPr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1B293" w14:textId="4E48B996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C784A" w14:textId="57049D90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professional appearance of the pharmacy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F5BEA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6003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53208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315F6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3E4614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724B7CCD" w14:textId="77777777" w:rsidTr="001C776B">
        <w:trPr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BAE0A" w14:textId="671D70A1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50BD7B" w14:textId="6F76D017" w:rsidR="00005B63" w:rsidRPr="001C776B" w:rsidRDefault="00005B63" w:rsidP="00005B63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harmacy’s services overall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1D74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D609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0575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83FC4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0F3F2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6AA36D65" w14:textId="77777777" w:rsidTr="001C776B">
        <w:trPr>
          <w:gridAfter w:val="1"/>
          <w:wAfter w:w="710" w:type="dxa"/>
          <w:trHeight w:val="315"/>
        </w:trPr>
        <w:tc>
          <w:tcPr>
            <w:tcW w:w="94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72641" w14:textId="28723252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Other satisfaction parameters </w:t>
            </w:r>
          </w:p>
        </w:tc>
      </w:tr>
      <w:tr w:rsidR="001C776B" w:rsidRPr="001C776B" w14:paraId="62B19902" w14:textId="77777777" w:rsidTr="001C776B">
        <w:trPr>
          <w:gridAfter w:val="1"/>
          <w:wAfter w:w="710" w:type="dxa"/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99EC7A" w14:textId="4D084230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1B313" w14:textId="50E01B14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F6903" w14:textId="6D1CA531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CD2FDA" w14:textId="7EFA360B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Disagree</w:t>
            </w:r>
          </w:p>
        </w:tc>
      </w:tr>
      <w:tr w:rsidR="001C776B" w:rsidRPr="001C776B" w14:paraId="11D7B8B5" w14:textId="77777777" w:rsidTr="001C776B">
        <w:trPr>
          <w:gridAfter w:val="1"/>
          <w:wAfter w:w="710" w:type="dxa"/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41F97" w14:textId="4FEB1A8F" w:rsidR="00005B63" w:rsidRPr="001C776B" w:rsidRDefault="00C1199A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CA352" w14:textId="11039499" w:rsidR="00005B63" w:rsidRPr="001C776B" w:rsidRDefault="00005B63" w:rsidP="00005B63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2" w:name="_Hlk126956858"/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location of the pharmacy was convenient and comfortable</w:t>
            </w:r>
            <w:bookmarkEnd w:id="2"/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254D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E4E1D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4689F132" w14:textId="77777777" w:rsidTr="001C776B">
        <w:trPr>
          <w:gridAfter w:val="1"/>
          <w:wAfter w:w="710" w:type="dxa"/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7EF19" w14:textId="0966C747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C1199A"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C876C" w14:textId="2814D939" w:rsidR="00005B63" w:rsidRPr="001C776B" w:rsidRDefault="00005B63" w:rsidP="00005B63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edication quantity was sufficient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E12C9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D9BAC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438265F7" w14:textId="77777777" w:rsidTr="001C776B">
        <w:trPr>
          <w:gridAfter w:val="1"/>
          <w:wAfter w:w="710" w:type="dxa"/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14858B" w14:textId="46F7B4C7" w:rsidR="00005B63" w:rsidRPr="001C776B" w:rsidRDefault="00005B63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C1199A"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53C830" w14:textId="42DE2B62" w:rsidR="00005B63" w:rsidRPr="001C776B" w:rsidRDefault="00005B63" w:rsidP="00005B63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waiting area was comfortable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415D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6247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56320870" w14:textId="77777777" w:rsidTr="001C776B">
        <w:trPr>
          <w:gridAfter w:val="1"/>
          <w:wAfter w:w="710" w:type="dxa"/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E3D6AC" w14:textId="5949B108" w:rsidR="00005B63" w:rsidRPr="001C776B" w:rsidRDefault="00C1199A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F631F" w14:textId="603339F9" w:rsidR="00005B63" w:rsidRPr="001C776B" w:rsidRDefault="00005B63" w:rsidP="00005B63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The pharmacy area was clean and acceptable 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05C0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3C5FBE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21CF9765" w14:textId="77777777" w:rsidTr="001C776B">
        <w:trPr>
          <w:gridAfter w:val="1"/>
          <w:wAfter w:w="710" w:type="dxa"/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78D0F" w14:textId="58B85735" w:rsidR="00005B63" w:rsidRPr="001C776B" w:rsidRDefault="00C1199A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B3EA8" w14:textId="2843EA76" w:rsidR="00005B63" w:rsidRPr="001C776B" w:rsidRDefault="00005B63" w:rsidP="00005B63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ll medications were available in the pharmacy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E6BA0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9020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C776B" w:rsidRPr="001C776B" w14:paraId="7C3C1AE5" w14:textId="77777777" w:rsidTr="001C776B">
        <w:trPr>
          <w:gridAfter w:val="1"/>
          <w:wAfter w:w="710" w:type="dxa"/>
          <w:trHeight w:val="315"/>
        </w:trPr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C65950" w14:textId="03772200" w:rsidR="00005B63" w:rsidRPr="001C776B" w:rsidRDefault="00C1199A" w:rsidP="00005B63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D55B6" w14:textId="50868503" w:rsidR="00005B63" w:rsidRPr="001C776B" w:rsidRDefault="00005B63" w:rsidP="00005B63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1C776B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ll medications I received were well packaged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C3F1B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3EB07" w14:textId="77777777" w:rsidR="00005B63" w:rsidRPr="001C776B" w:rsidRDefault="00005B63" w:rsidP="00005B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6ABD65F5" w14:textId="42C20031" w:rsidR="002322C8" w:rsidRPr="001C776B" w:rsidRDefault="002322C8" w:rsidP="0044701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2322C8" w:rsidRPr="001C776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22C6E" w14:textId="77777777" w:rsidR="000C729C" w:rsidRDefault="000C729C" w:rsidP="002322C8">
      <w:pPr>
        <w:spacing w:after="0" w:line="240" w:lineRule="auto"/>
      </w:pPr>
      <w:r>
        <w:separator/>
      </w:r>
    </w:p>
  </w:endnote>
  <w:endnote w:type="continuationSeparator" w:id="0">
    <w:p w14:paraId="68627385" w14:textId="77777777" w:rsidR="000C729C" w:rsidRDefault="000C729C" w:rsidP="00232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C7D12" w14:textId="77777777" w:rsidR="000C729C" w:rsidRDefault="000C729C" w:rsidP="002322C8">
      <w:pPr>
        <w:spacing w:after="0" w:line="240" w:lineRule="auto"/>
      </w:pPr>
      <w:r>
        <w:separator/>
      </w:r>
    </w:p>
  </w:footnote>
  <w:footnote w:type="continuationSeparator" w:id="0">
    <w:p w14:paraId="31AD71A3" w14:textId="77777777" w:rsidR="000C729C" w:rsidRDefault="000C729C" w:rsidP="00232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3B1BB" w14:textId="77777777" w:rsidR="002322C8" w:rsidRDefault="002322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548"/>
    <w:rsid w:val="00005B63"/>
    <w:rsid w:val="00057972"/>
    <w:rsid w:val="000C729C"/>
    <w:rsid w:val="001052B4"/>
    <w:rsid w:val="00106FAF"/>
    <w:rsid w:val="001C776B"/>
    <w:rsid w:val="001D5BF9"/>
    <w:rsid w:val="001F59E1"/>
    <w:rsid w:val="0022664F"/>
    <w:rsid w:val="002322C8"/>
    <w:rsid w:val="00272867"/>
    <w:rsid w:val="002766BA"/>
    <w:rsid w:val="00286D7C"/>
    <w:rsid w:val="002D7D11"/>
    <w:rsid w:val="003E4023"/>
    <w:rsid w:val="0043353B"/>
    <w:rsid w:val="00447015"/>
    <w:rsid w:val="00454632"/>
    <w:rsid w:val="00467F24"/>
    <w:rsid w:val="004B0BC7"/>
    <w:rsid w:val="00597EAB"/>
    <w:rsid w:val="005D607B"/>
    <w:rsid w:val="00621C77"/>
    <w:rsid w:val="00650606"/>
    <w:rsid w:val="007D7D7C"/>
    <w:rsid w:val="007E67E9"/>
    <w:rsid w:val="007F1508"/>
    <w:rsid w:val="008173B4"/>
    <w:rsid w:val="0083198C"/>
    <w:rsid w:val="008421CF"/>
    <w:rsid w:val="008446C2"/>
    <w:rsid w:val="008E1F5D"/>
    <w:rsid w:val="00957755"/>
    <w:rsid w:val="009B478B"/>
    <w:rsid w:val="00A62E82"/>
    <w:rsid w:val="00AB454E"/>
    <w:rsid w:val="00AC2236"/>
    <w:rsid w:val="00AD39C9"/>
    <w:rsid w:val="00B37678"/>
    <w:rsid w:val="00B70E35"/>
    <w:rsid w:val="00BE4A2A"/>
    <w:rsid w:val="00C1199A"/>
    <w:rsid w:val="00C35F43"/>
    <w:rsid w:val="00C3720A"/>
    <w:rsid w:val="00D35F09"/>
    <w:rsid w:val="00D70016"/>
    <w:rsid w:val="00D83688"/>
    <w:rsid w:val="00D86FB3"/>
    <w:rsid w:val="00DB18EA"/>
    <w:rsid w:val="00DB6106"/>
    <w:rsid w:val="00E76187"/>
    <w:rsid w:val="00EA02E2"/>
    <w:rsid w:val="00F20C7B"/>
    <w:rsid w:val="00F31326"/>
    <w:rsid w:val="00F81E14"/>
    <w:rsid w:val="00F90179"/>
    <w:rsid w:val="00FA6548"/>
    <w:rsid w:val="00FB590F"/>
    <w:rsid w:val="00FB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3736"/>
  <w15:docId w15:val="{C51B79EE-B7DB-4785-9813-187ECB1F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2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C8"/>
  </w:style>
  <w:style w:type="paragraph" w:styleId="Footer">
    <w:name w:val="footer"/>
    <w:basedOn w:val="Normal"/>
    <w:link w:val="FooterChar"/>
    <w:uiPriority w:val="99"/>
    <w:unhideWhenUsed/>
    <w:rsid w:val="002322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1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urad</cp:lastModifiedBy>
  <cp:revision>13</cp:revision>
  <dcterms:created xsi:type="dcterms:W3CDTF">2024-01-19T07:21:00Z</dcterms:created>
  <dcterms:modified xsi:type="dcterms:W3CDTF">2024-01-27T15:09:00Z</dcterms:modified>
</cp:coreProperties>
</file>